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96" w:type="dxa"/>
        <w:tblInd w:w="-436" w:type="dxa"/>
        <w:tblLook w:val="04A0" w:firstRow="1" w:lastRow="0" w:firstColumn="1" w:lastColumn="0" w:noHBand="0" w:noVBand="1"/>
      </w:tblPr>
      <w:tblGrid>
        <w:gridCol w:w="1844"/>
        <w:gridCol w:w="709"/>
        <w:gridCol w:w="850"/>
        <w:gridCol w:w="851"/>
        <w:gridCol w:w="992"/>
        <w:gridCol w:w="1648"/>
        <w:gridCol w:w="851"/>
        <w:gridCol w:w="850"/>
        <w:gridCol w:w="851"/>
        <w:gridCol w:w="850"/>
      </w:tblGrid>
      <w:tr w:rsidR="00F66CEC" w:rsidRPr="0053651B" w14:paraId="633D2F4D" w14:textId="77777777" w:rsidTr="0078101F">
        <w:trPr>
          <w:trHeight w:val="283"/>
        </w:trPr>
        <w:tc>
          <w:tcPr>
            <w:tcW w:w="10296" w:type="dxa"/>
            <w:gridSpan w:val="10"/>
            <w:shd w:val="clear" w:color="auto" w:fill="auto"/>
            <w:noWrap/>
            <w:vAlign w:val="center"/>
          </w:tcPr>
          <w:p w14:paraId="6AABFE06" w14:textId="77777777" w:rsidR="00F66CEC" w:rsidRPr="0053651B" w:rsidRDefault="00F66CEC" w:rsidP="0078101F">
            <w:r w:rsidRPr="0053651B">
              <w:rPr>
                <w:b/>
              </w:rPr>
              <w:t>Supplementary Table 1.</w:t>
            </w:r>
            <w:r w:rsidRPr="0053651B">
              <w:t xml:space="preserve"> Composition of RPMI and BEM. Compounds required for select markers are italicized.</w:t>
            </w:r>
          </w:p>
        </w:tc>
      </w:tr>
      <w:tr w:rsidR="00F66CEC" w:rsidRPr="0053651B" w14:paraId="310A6772" w14:textId="77777777" w:rsidTr="0078101F">
        <w:trPr>
          <w:trHeight w:val="283"/>
        </w:trPr>
        <w:tc>
          <w:tcPr>
            <w:tcW w:w="184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983B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Compound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3E78E18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CA"/>
              </w:rPr>
              <w:t>BEM</w:t>
            </w:r>
          </w:p>
        </w:tc>
        <w:tc>
          <w:tcPr>
            <w:tcW w:w="184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E16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CA"/>
              </w:rPr>
              <w:t>RPMI</w:t>
            </w:r>
          </w:p>
        </w:tc>
        <w:tc>
          <w:tcPr>
            <w:tcW w:w="1648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C819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Compound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DC6351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CA"/>
              </w:rPr>
              <w:t>BEM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7EF43D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en-CA"/>
              </w:rPr>
              <w:t>RPMI</w:t>
            </w:r>
          </w:p>
        </w:tc>
      </w:tr>
      <w:tr w:rsidR="00F66CEC" w:rsidRPr="0053651B" w14:paraId="763D0BCF" w14:textId="77777777" w:rsidTr="0078101F">
        <w:trPr>
          <w:trHeight w:val="283"/>
        </w:trPr>
        <w:tc>
          <w:tcPr>
            <w:tcW w:w="18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2F603F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36F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7E4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m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96E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g/L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260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mM</w:t>
            </w:r>
          </w:p>
        </w:tc>
        <w:tc>
          <w:tcPr>
            <w:tcW w:w="164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87F11DC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1DC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5AF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m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C9B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g/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415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mM</w:t>
            </w:r>
          </w:p>
        </w:tc>
      </w:tr>
      <w:tr w:rsidR="00F66CEC" w:rsidRPr="0053651B" w14:paraId="088A24E7" w14:textId="77777777" w:rsidTr="0078101F">
        <w:trPr>
          <w:trHeight w:val="283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FAF68B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lani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0ED2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746B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D0A7E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554E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80168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eSO4 • 6H2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ACF8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60E-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8DC6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0E-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BBA7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CAA9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24F8D14B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6B6598E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ysteine • HC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9679C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CB5F7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199E8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CCD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B44A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uSO4 • 5H2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AF66B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50E-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03EFD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0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4ECE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09BE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385A5C9F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7881F9E4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lycin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2D5CA34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5EFBF2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6985A43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8E84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2FA80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ZnSO4 • 7H2O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6580E82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88E-0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D55F57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0E-0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5B7521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4D41C9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3C75D744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DA01254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  <w:t>Hypoxanth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C272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7397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5487C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6E-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060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6303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nCl2 • 4H2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6743C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.58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0136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00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14C4F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D4DED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38E4DEF4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0FD01A9B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ydroxy-L-Prolin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3D996A0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18641F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569DD1B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30E4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C8A259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3BO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69090C4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47E-0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B28880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00E-0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7CF79A5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1E9942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71928806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F4A011F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  <w:t>L-Argin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19CAD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8880D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C46C7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C97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16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F70E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Cl2 • 6H2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B49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7.14E-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034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00E-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E53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AB4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6C851D1C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1D794817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Asparagine (anhydrous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50CF623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EF792E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3ACA6C6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C5FE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860F6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oline Chlorid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C85C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3F30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0E-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07E4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894E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5E-02</w:t>
            </w:r>
          </w:p>
        </w:tc>
      </w:tr>
      <w:tr w:rsidR="00F66CEC" w:rsidRPr="0053651B" w14:paraId="5D381DD8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9BAA80B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Aspartic Aci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CD84F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73B35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B37A0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2B1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5664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-Biot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A9EFA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CA64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20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63B0E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5A5D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19E-04</w:t>
            </w:r>
          </w:p>
        </w:tc>
      </w:tr>
      <w:tr w:rsidR="00F66CEC" w:rsidRPr="0053651B" w14:paraId="6D0D3E3C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4CDDC14F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Cystine • 2HC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724DC55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C99A6E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1DA4BA3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8C91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965908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-Pantothenic Acid (</w:t>
            </w:r>
            <w:proofErr w:type="spellStart"/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micalcium</w:t>
            </w:r>
            <w:proofErr w:type="spellEnd"/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3FE2692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0E-0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BE9414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0E-0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6E79420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0E-0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CE6606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0E-03</w:t>
            </w:r>
          </w:p>
        </w:tc>
      </w:tr>
      <w:tr w:rsidR="00F66CEC" w:rsidRPr="0053651B" w14:paraId="342100C3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0197670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Glutamic Aci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E17D3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8E126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4EEA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6D6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698C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olic Aci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7FFF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49D3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0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0676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BB02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7E-03</w:t>
            </w:r>
          </w:p>
        </w:tc>
      </w:tr>
      <w:tr w:rsidR="00F66CEC" w:rsidRPr="0053651B" w14:paraId="30969ACD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71270EB4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  <w:t>L-Glutamin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026C15B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78AC15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4.2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7128CE1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787B1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5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69AB0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lutathione (reduced)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1039256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B5CEDF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30E-0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3721AE6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22CED4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25E-03</w:t>
            </w:r>
          </w:p>
        </w:tc>
      </w:tr>
      <w:tr w:rsidR="00F66CEC" w:rsidRPr="0053651B" w14:paraId="5BDAA36D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CBD6931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Histid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79318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6EC34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5E7C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F87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96F1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yo-Inosit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0E3C2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2631C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5187E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84BA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94E-01</w:t>
            </w:r>
          </w:p>
        </w:tc>
      </w:tr>
      <w:tr w:rsidR="00F66CEC" w:rsidRPr="0053651B" w14:paraId="36117477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DBC660F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Isoleuc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A4490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91997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B80AB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150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7640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  <w:t>Nicotinami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296FF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B9DE4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20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9036E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8481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19E-03</w:t>
            </w:r>
          </w:p>
        </w:tc>
      </w:tr>
      <w:tr w:rsidR="00F66CEC" w:rsidRPr="0053651B" w14:paraId="1E7D550D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6ADCD39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Leuc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A6F54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1D4C8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0DFB2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3FC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F1B5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-Aminobenzoic Aci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F8CB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26FC4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30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A95D4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6B4D3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29E-03</w:t>
            </w:r>
          </w:p>
        </w:tc>
      </w:tr>
      <w:tr w:rsidR="00F66CEC" w:rsidRPr="0053651B" w14:paraId="48DBA232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49349E0D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  <w:t>L-Lysine • HCl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02A039C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7D4839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7.3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EC8457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CE2E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2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8C1FB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yridoxine • HCl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437697C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7A9356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0E-0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7171E21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8FC79D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0E-03</w:t>
            </w:r>
          </w:p>
        </w:tc>
      </w:tr>
      <w:tr w:rsidR="00F66CEC" w:rsidRPr="0053651B" w14:paraId="79D19385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CEA37A0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Methion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4B85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0927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FF7CD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A13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95E9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iboflav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EC05E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C3FB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30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1561E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E-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593EF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31E-04</w:t>
            </w:r>
          </w:p>
        </w:tc>
      </w:tr>
      <w:tr w:rsidR="00F66CEC" w:rsidRPr="0053651B" w14:paraId="7696378F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781556F0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Ornithin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65B53EA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75327F0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2D4076B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6A9B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A830B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iamine • HCl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3C01E62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FE6757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00E-0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37359BF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EAD39F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00E-03</w:t>
            </w:r>
          </w:p>
        </w:tc>
      </w:tr>
      <w:tr w:rsidR="00F66CEC" w:rsidRPr="0053651B" w14:paraId="23EBD5C9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BDE5FEF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Phenylalan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133EC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5B070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29184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C80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</w:t>
            </w:r>
          </w:p>
        </w:tc>
        <w:tc>
          <w:tcPr>
            <w:tcW w:w="16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1CE4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itamin B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614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00E-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6DD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70E-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752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00E-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1A8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69E-06</w:t>
            </w:r>
          </w:p>
        </w:tc>
      </w:tr>
      <w:tr w:rsidR="00F66CEC" w:rsidRPr="0053651B" w14:paraId="15F01D94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29753598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Prolin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1095DD3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2.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053538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.7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77B83AC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300B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F3708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osi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F23E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1CB8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190B9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ED07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5B947885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7AB8105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Ser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8176E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A7C5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3FFC7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BD7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9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4BF6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rid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CF74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65F1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5BC7F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12D57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7F16A839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69E05FEE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Threonin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5FCD109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902569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3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49C16BC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0614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F9151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rat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3466ABB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0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1D561E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521A4C3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5E9A2C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20FCC075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3407D2F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Tryptoph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0F2BE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13D66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14B13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553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FF15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n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B6B10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B14E4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13D3C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AF592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357CC8E1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1B700952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Tyrosine • 2Na • 2H2O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342246D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204547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1B2A039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88E-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8C34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1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915B9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racil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58532F4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0A488A5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1BEECD4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34692D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41AC739C" w14:textId="77777777" w:rsidTr="0078101F">
        <w:trPr>
          <w:trHeight w:val="283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3A1B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-Vali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D38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EB4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2CE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C02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A73D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uan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5792A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A29D3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75FA7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162C4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3CC8DAE8" w14:textId="77777777" w:rsidTr="0078101F">
        <w:trPr>
          <w:trHeight w:val="283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DBF1C7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  <w:t>D-Glucos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72B6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996B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6D09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C944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10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26CAD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ymin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C1FD16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0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BB080B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7D4683F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542BFE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20103343" w14:textId="77777777" w:rsidTr="0078101F">
        <w:trPr>
          <w:trHeight w:val="283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D5E5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  <w:t>Sucro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5CF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B1C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AF4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44A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CEC5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ytos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7463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3C8B7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BFEB0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8B40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05AC05F5" w14:textId="77777777" w:rsidTr="0078101F">
        <w:trPr>
          <w:trHeight w:val="283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B5155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lcium Nitrate • 4H2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BE20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9F5B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42D8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412F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2</w:t>
            </w:r>
          </w:p>
        </w:tc>
        <w:tc>
          <w:tcPr>
            <w:tcW w:w="16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7CBDE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rot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4EA7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31FB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44C1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86A2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3264FB80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36D33C3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agnesium Sulfate (anhydrou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679CA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F274B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74384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88E-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73D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424C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u w:val="single"/>
                <w:lang w:eastAsia="en-CA"/>
              </w:rPr>
              <w:t>Spermi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17C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1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1F2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056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A31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2A095E02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6711310B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otassium Chlorid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1993612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6027C5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3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6869F74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FD2B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37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42068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-acetamidopropanal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6ADC12C4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17C8D30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E53932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373FEA3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7EECBCD5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4682946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odium Bicarbon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44542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E1E53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3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23731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A90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3.81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0E3D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tal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E29C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969009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209F2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85AA8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</w:tr>
      <w:tr w:rsidR="00F66CEC" w:rsidRPr="0053651B" w14:paraId="0A3996C3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5B1540DF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odium Chlorid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596690D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4ECF5C2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2.6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40FFC8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8444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2.67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115B6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henol Red • N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50EADBEE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D041A31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016DB6C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30E-0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69089B4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41E-02</w:t>
            </w:r>
          </w:p>
        </w:tc>
      </w:tr>
      <w:tr w:rsidR="00F66CEC" w:rsidRPr="0053651B" w14:paraId="17445B97" w14:textId="77777777" w:rsidTr="0078101F">
        <w:trPr>
          <w:trHeight w:val="283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E597CF9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odium Phosphate Dibasi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1C36E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72D24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F899A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2CB6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64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F1B3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lbumax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4209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D416E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7F7D07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EC389B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79E-02</w:t>
            </w:r>
          </w:p>
        </w:tc>
      </w:tr>
      <w:tr w:rsidR="00F66CEC" w:rsidRPr="0053651B" w14:paraId="54CB53AC" w14:textId="77777777" w:rsidTr="0078101F">
        <w:trPr>
          <w:trHeight w:val="283"/>
        </w:trPr>
        <w:tc>
          <w:tcPr>
            <w:tcW w:w="1844" w:type="dxa"/>
            <w:shd w:val="clear" w:color="auto" w:fill="F2F2F2" w:themeFill="background1" w:themeFillShade="F2"/>
            <w:noWrap/>
            <w:vAlign w:val="center"/>
            <w:hideMark/>
          </w:tcPr>
          <w:p w14:paraId="347A7C0F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P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59F61ADF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5171CB88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1599F72D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9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AC39DC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3651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95D2" w14:textId="77777777" w:rsidR="00F66CEC" w:rsidRPr="0053651B" w:rsidRDefault="00F66CEC" w:rsidP="0078101F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647E85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67700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202E2A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97E223" w14:textId="77777777" w:rsidR="00F66CEC" w:rsidRPr="0053651B" w:rsidRDefault="00F66CEC" w:rsidP="0078101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</w:tbl>
    <w:p w14:paraId="1F8F79A1" w14:textId="77777777" w:rsidR="007006BD" w:rsidRDefault="007006BD"/>
    <w:sectPr w:rsidR="00700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BAA"/>
    <w:rsid w:val="00187689"/>
    <w:rsid w:val="00396BAA"/>
    <w:rsid w:val="00422193"/>
    <w:rsid w:val="00504887"/>
    <w:rsid w:val="00507719"/>
    <w:rsid w:val="007006BD"/>
    <w:rsid w:val="00AD673D"/>
    <w:rsid w:val="00DC1996"/>
    <w:rsid w:val="00F6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F21F"/>
  <w15:chartTrackingRefBased/>
  <w15:docId w15:val="{CFDE8FBB-16E5-4F95-8594-5E4C0A7D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CEC"/>
    <w:pPr>
      <w:spacing w:before="120" w:after="240" w:line="240" w:lineRule="auto"/>
      <w:jc w:val="both"/>
    </w:pPr>
    <w:rPr>
      <w:rFonts w:asciiTheme="majorBidi" w:hAnsiTheme="majorBid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ydzak</dc:creator>
  <cp:keywords/>
  <dc:description/>
  <cp:lastModifiedBy>Thomas Rydzak</cp:lastModifiedBy>
  <cp:revision>5</cp:revision>
  <dcterms:created xsi:type="dcterms:W3CDTF">2022-02-16T22:39:00Z</dcterms:created>
  <dcterms:modified xsi:type="dcterms:W3CDTF">2022-05-30T17:18:00Z</dcterms:modified>
</cp:coreProperties>
</file>